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 appendix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 appendix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 appendix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 appendix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1-12, appendix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9-11, tabl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1, figure 1-3, appendix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1-12, appendix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Appendix 3, 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Kristina Bertl</cp:lastModifiedBy>
  <dcterms:modified xsi:type="dcterms:W3CDTF">2020-10-26T21:28:00Z</dcterms:modified>
  <cp:revision>18</cp:revision>
  <dc:subject/>
  <dc:title>Microsoft Word - PRISMA 2009 Checklist.doc</dc:title>
</cp:coreProperties>
</file>